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1747B" w14:textId="222E21EC" w:rsidR="00581074" w:rsidRPr="0013611D" w:rsidRDefault="00581074" w:rsidP="00581074">
      <w:pPr>
        <w:spacing w:after="0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S1 </w:t>
      </w:r>
      <w:r w:rsidRPr="0013611D">
        <w:rPr>
          <w:rFonts w:asciiTheme="majorHAnsi" w:hAnsiTheme="majorHAnsi" w:cstheme="majorHAnsi"/>
          <w:lang w:val="en-GB"/>
        </w:rPr>
        <w:t>Table</w:t>
      </w:r>
      <w:r>
        <w:rPr>
          <w:rFonts w:asciiTheme="majorHAnsi" w:hAnsiTheme="majorHAnsi" w:cstheme="majorHAnsi"/>
          <w:lang w:val="en-GB"/>
        </w:rPr>
        <w:t>:</w:t>
      </w:r>
      <w:r w:rsidRPr="0013611D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Bidi"/>
          <w:lang w:val="en-GB"/>
        </w:rPr>
        <w:t>Population characteristics across sociodemographic variables for intervention and control group</w:t>
      </w:r>
      <w:r>
        <w:rPr>
          <w:rFonts w:asciiTheme="majorHAnsi" w:hAnsiTheme="majorHAnsi" w:cstheme="majorHAnsi"/>
          <w:lang w:val="en-GB"/>
        </w:rPr>
        <w:t xml:space="preserve"> 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833"/>
        <w:gridCol w:w="835"/>
        <w:gridCol w:w="882"/>
        <w:gridCol w:w="851"/>
        <w:gridCol w:w="850"/>
        <w:gridCol w:w="759"/>
        <w:gridCol w:w="835"/>
        <w:gridCol w:w="961"/>
        <w:gridCol w:w="850"/>
        <w:gridCol w:w="851"/>
        <w:gridCol w:w="850"/>
        <w:gridCol w:w="851"/>
        <w:gridCol w:w="850"/>
        <w:gridCol w:w="851"/>
      </w:tblGrid>
      <w:tr w:rsidR="00581074" w:rsidRPr="00A1203F" w14:paraId="264ACBE4" w14:textId="77777777" w:rsidTr="00B85BE1">
        <w:tc>
          <w:tcPr>
            <w:tcW w:w="2550" w:type="dxa"/>
            <w:tcBorders>
              <w:top w:val="single" w:sz="4" w:space="0" w:color="auto"/>
            </w:tcBorders>
          </w:tcPr>
          <w:p w14:paraId="65DE5298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01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8F1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</w:t>
            </w:r>
          </w:p>
          <w:p w14:paraId="126591E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49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A40F" w14:textId="77777777" w:rsidR="00581074" w:rsidRDefault="00581074" w:rsidP="00B85BE1">
            <w:pPr>
              <w:spacing w:after="160" w:line="259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nder</w:t>
            </w:r>
          </w:p>
          <w:p w14:paraId="36F1BC6D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D6676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ducation</w:t>
            </w:r>
          </w:p>
        </w:tc>
      </w:tr>
      <w:tr w:rsidR="00581074" w:rsidRPr="00A1203F" w14:paraId="15A1EED8" w14:textId="77777777" w:rsidTr="00B85BE1">
        <w:tc>
          <w:tcPr>
            <w:tcW w:w="2550" w:type="dxa"/>
          </w:tcPr>
          <w:p w14:paraId="1E7CB715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gridSpan w:val="2"/>
            <w:tcBorders>
              <w:top w:val="single" w:sz="4" w:space="0" w:color="auto"/>
              <w:right w:val="dotted" w:sz="4" w:space="0" w:color="auto"/>
            </w:tcBorders>
          </w:tcPr>
          <w:p w14:paraId="31885E8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-34 years (n=103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79EEF8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5-64 years (n=295)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75703E1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≥</w:t>
            </w: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65 years </w:t>
            </w:r>
          </w:p>
          <w:p w14:paraId="303C845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63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1CACC609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le </w:t>
            </w:r>
          </w:p>
          <w:p w14:paraId="2B35F9F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20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</w:tcPr>
          <w:p w14:paraId="50C4845A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emale </w:t>
            </w:r>
          </w:p>
          <w:p w14:paraId="1E164CE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25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5892374D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≤</w:t>
            </w: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12 years </w:t>
            </w:r>
          </w:p>
          <w:p w14:paraId="7C6073F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16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tted" w:sz="4" w:space="0" w:color="auto"/>
            </w:tcBorders>
          </w:tcPr>
          <w:p w14:paraId="1B4CBEC4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&gt;12 years </w:t>
            </w:r>
          </w:p>
          <w:p w14:paraId="6A3F335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297)</w:t>
            </w:r>
          </w:p>
        </w:tc>
      </w:tr>
      <w:tr w:rsidR="00581074" w:rsidRPr="00A1203F" w14:paraId="1736500B" w14:textId="77777777" w:rsidTr="00B85BE1">
        <w:tc>
          <w:tcPr>
            <w:tcW w:w="2550" w:type="dxa"/>
            <w:tcBorders>
              <w:top w:val="single" w:sz="4" w:space="0" w:color="auto"/>
            </w:tcBorders>
          </w:tcPr>
          <w:p w14:paraId="0054A492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2F2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C (n=51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3530F61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B (n=52)</w:t>
            </w:r>
          </w:p>
        </w:tc>
        <w:tc>
          <w:tcPr>
            <w:tcW w:w="88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25EAF2C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C</w:t>
            </w:r>
          </w:p>
          <w:p w14:paraId="7572EF6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15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5556C94F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B</w:t>
            </w:r>
          </w:p>
          <w:p w14:paraId="7D75D0C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142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BD891BB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UC </w:t>
            </w:r>
          </w:p>
          <w:p w14:paraId="2E5B889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25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9360D9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B </w:t>
            </w:r>
          </w:p>
          <w:p w14:paraId="18F71876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38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201C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C</w:t>
            </w:r>
          </w:p>
          <w:p w14:paraId="6746C9A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95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1B40D8D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B</w:t>
            </w:r>
          </w:p>
          <w:p w14:paraId="13789EE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111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575FFF5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C</w:t>
            </w:r>
          </w:p>
          <w:p w14:paraId="6AE9184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13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4E6BC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B</w:t>
            </w:r>
          </w:p>
          <w:p w14:paraId="532481D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1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73F1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C</w:t>
            </w:r>
          </w:p>
          <w:p w14:paraId="38EAC60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1BC06D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B (n=80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55E0E3D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C (n=14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55083C" w14:textId="77777777" w:rsidR="00581074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B</w:t>
            </w:r>
          </w:p>
          <w:p w14:paraId="0D29C9F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n=152)</w:t>
            </w:r>
          </w:p>
        </w:tc>
      </w:tr>
      <w:tr w:rsidR="00581074" w:rsidRPr="00A1203F" w14:paraId="46B52199" w14:textId="77777777" w:rsidTr="00B85BE1">
        <w:tc>
          <w:tcPr>
            <w:tcW w:w="2550" w:type="dxa"/>
            <w:tcBorders>
              <w:top w:val="single" w:sz="4" w:space="0" w:color="auto"/>
            </w:tcBorders>
          </w:tcPr>
          <w:p w14:paraId="19A96FC5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untry of recruitment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4318DC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4C1870B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dotted" w:sz="4" w:space="0" w:color="auto"/>
            </w:tcBorders>
          </w:tcPr>
          <w:p w14:paraId="60A823F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2D79C47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</w:tcBorders>
          </w:tcPr>
          <w:p w14:paraId="33736A2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BCB20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</w:tcPr>
          <w:p w14:paraId="7B06E8D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5320988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</w:tcBorders>
          </w:tcPr>
          <w:p w14:paraId="2488C4C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DF17CD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244F9562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1C22907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</w:tcBorders>
          </w:tcPr>
          <w:p w14:paraId="750C0F9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6ABF448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81074" w:rsidRPr="00A1203F" w14:paraId="31F9BBEE" w14:textId="77777777" w:rsidTr="00B85BE1">
        <w:tc>
          <w:tcPr>
            <w:tcW w:w="2550" w:type="dxa"/>
          </w:tcPr>
          <w:p w14:paraId="2DD6BEA7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Norway, %</w:t>
            </w:r>
          </w:p>
        </w:tc>
        <w:tc>
          <w:tcPr>
            <w:tcW w:w="833" w:type="dxa"/>
          </w:tcPr>
          <w:p w14:paraId="225CDED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5FDEA81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7BE3521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5AD1577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2C14FD5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3C47EAA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2E016EF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80AEE5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26658B8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A71F7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66F45D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35D71DA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189858C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851" w:type="dxa"/>
            <w:tcBorders>
              <w:left w:val="nil"/>
            </w:tcBorders>
          </w:tcPr>
          <w:p w14:paraId="279248A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2</w:t>
            </w:r>
          </w:p>
        </w:tc>
      </w:tr>
      <w:tr w:rsidR="00581074" w:rsidRPr="00A1203F" w14:paraId="0A3E7E33" w14:textId="77777777" w:rsidTr="00B85BE1">
        <w:tc>
          <w:tcPr>
            <w:tcW w:w="2550" w:type="dxa"/>
          </w:tcPr>
          <w:p w14:paraId="54AB7912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Denmark, %</w:t>
            </w:r>
          </w:p>
        </w:tc>
        <w:tc>
          <w:tcPr>
            <w:tcW w:w="833" w:type="dxa"/>
          </w:tcPr>
          <w:p w14:paraId="515078B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1732C6E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1205C3B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023232F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5ADA5F16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067EA6A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43CC7FC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74FD69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6CE7D65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15A02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9AD604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0B52ECB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0750046C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  <w:tcBorders>
              <w:left w:val="nil"/>
            </w:tcBorders>
          </w:tcPr>
          <w:p w14:paraId="23C651D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</w:tr>
      <w:tr w:rsidR="00581074" w:rsidRPr="00A1203F" w14:paraId="32F128D8" w14:textId="77777777" w:rsidTr="00B85BE1">
        <w:tc>
          <w:tcPr>
            <w:tcW w:w="2550" w:type="dxa"/>
          </w:tcPr>
          <w:p w14:paraId="1A7C1CE2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cruitment site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(%)</w:t>
            </w:r>
          </w:p>
        </w:tc>
        <w:tc>
          <w:tcPr>
            <w:tcW w:w="833" w:type="dxa"/>
          </w:tcPr>
          <w:p w14:paraId="266CBFF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350DA44D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6764E69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24EE95F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FFC8C5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46A0840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16F5D0C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6F57C3D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15006BD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C34F5A2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C0375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37180F9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311B384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C49B6A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81074" w:rsidRPr="00A1203F" w14:paraId="750A8365" w14:textId="77777777" w:rsidTr="00B85BE1">
        <w:tc>
          <w:tcPr>
            <w:tcW w:w="2550" w:type="dxa"/>
          </w:tcPr>
          <w:p w14:paraId="68B8A9D4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Physiotherapy</w:t>
            </w:r>
          </w:p>
        </w:tc>
        <w:tc>
          <w:tcPr>
            <w:tcW w:w="833" w:type="dxa"/>
          </w:tcPr>
          <w:p w14:paraId="0F580F2C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404AC6B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0FB5B85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496CB57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A7B9A3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22D7D1A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4C91AFF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C1812C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129484A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6B0DA6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9B7409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7635A9E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03C42D4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left w:val="nil"/>
            </w:tcBorders>
          </w:tcPr>
          <w:p w14:paraId="180AE54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</w:tr>
      <w:tr w:rsidR="00581074" w:rsidRPr="00A1203F" w14:paraId="7AA53248" w14:textId="77777777" w:rsidTr="00B85BE1">
        <w:tc>
          <w:tcPr>
            <w:tcW w:w="2550" w:type="dxa"/>
          </w:tcPr>
          <w:p w14:paraId="2F5FB925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Chiropractor</w:t>
            </w:r>
          </w:p>
        </w:tc>
        <w:tc>
          <w:tcPr>
            <w:tcW w:w="833" w:type="dxa"/>
          </w:tcPr>
          <w:p w14:paraId="064E993C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10594FA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4D510CE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396A1C2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36C7745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1CC600F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7320171D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123986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D99FAB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732FAE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D0E01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3D30A5B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0E5270D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851" w:type="dxa"/>
            <w:tcBorders>
              <w:left w:val="nil"/>
            </w:tcBorders>
          </w:tcPr>
          <w:p w14:paraId="0BC0B32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</w:t>
            </w:r>
          </w:p>
        </w:tc>
      </w:tr>
      <w:tr w:rsidR="00581074" w:rsidRPr="00A1203F" w14:paraId="21E32AF3" w14:textId="77777777" w:rsidTr="00B85BE1">
        <w:tc>
          <w:tcPr>
            <w:tcW w:w="2550" w:type="dxa"/>
          </w:tcPr>
          <w:p w14:paraId="2E86FBED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General practice</w:t>
            </w:r>
          </w:p>
        </w:tc>
        <w:tc>
          <w:tcPr>
            <w:tcW w:w="833" w:type="dxa"/>
          </w:tcPr>
          <w:p w14:paraId="0B7B920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1E9E1C1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32A785E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5FC7CA1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0EA023B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308774D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5799D62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43BABBDD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6DC5F19D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DD2F63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3B8DD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64BD5B5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4F667B4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851" w:type="dxa"/>
            <w:tcBorders>
              <w:left w:val="nil"/>
            </w:tcBorders>
          </w:tcPr>
          <w:p w14:paraId="2993B06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</w:t>
            </w:r>
          </w:p>
        </w:tc>
      </w:tr>
      <w:tr w:rsidR="00581074" w:rsidRPr="00A1203F" w14:paraId="0669DE86" w14:textId="77777777" w:rsidTr="00B85BE1">
        <w:tc>
          <w:tcPr>
            <w:tcW w:w="2550" w:type="dxa"/>
          </w:tcPr>
          <w:p w14:paraId="22F3635A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pineCentre</w:t>
            </w:r>
            <w:proofErr w:type="spellEnd"/>
          </w:p>
        </w:tc>
        <w:tc>
          <w:tcPr>
            <w:tcW w:w="833" w:type="dxa"/>
          </w:tcPr>
          <w:p w14:paraId="6E373A9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57CF132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3E1EEC2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435763D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0A9E4C1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75D989B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3584DAE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44CF2E1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B27A4C2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E88B1C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62D627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7627A9B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AA7226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851" w:type="dxa"/>
            <w:tcBorders>
              <w:left w:val="nil"/>
            </w:tcBorders>
          </w:tcPr>
          <w:p w14:paraId="28DECCF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6</w:t>
            </w:r>
          </w:p>
        </w:tc>
      </w:tr>
      <w:tr w:rsidR="00581074" w:rsidRPr="00A1203F" w14:paraId="0386C0C3" w14:textId="77777777" w:rsidTr="00B85BE1">
        <w:tc>
          <w:tcPr>
            <w:tcW w:w="2550" w:type="dxa"/>
          </w:tcPr>
          <w:p w14:paraId="268A7666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 (years), mean</w:t>
            </w:r>
          </w:p>
        </w:tc>
        <w:tc>
          <w:tcPr>
            <w:tcW w:w="833" w:type="dxa"/>
          </w:tcPr>
          <w:p w14:paraId="28ECF7F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.9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25F2124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.9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52B318A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.5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3BC6DFF2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.7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578A0FB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.2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668ADB2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.6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7805DC3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.8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</w:tcPr>
          <w:p w14:paraId="13DE895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.0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5B47BA9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.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69CD8FC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1211ED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.1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664666E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.8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35E6491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.0</w:t>
            </w:r>
          </w:p>
        </w:tc>
        <w:tc>
          <w:tcPr>
            <w:tcW w:w="851" w:type="dxa"/>
            <w:tcBorders>
              <w:left w:val="nil"/>
            </w:tcBorders>
          </w:tcPr>
          <w:p w14:paraId="5E8DDDE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.3</w:t>
            </w:r>
          </w:p>
        </w:tc>
      </w:tr>
      <w:tr w:rsidR="00581074" w:rsidRPr="00A1203F" w14:paraId="3F7EF1E8" w14:textId="77777777" w:rsidTr="00B85BE1">
        <w:tc>
          <w:tcPr>
            <w:tcW w:w="2550" w:type="dxa"/>
          </w:tcPr>
          <w:p w14:paraId="639DA426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male, %</w:t>
            </w:r>
          </w:p>
        </w:tc>
        <w:tc>
          <w:tcPr>
            <w:tcW w:w="833" w:type="dxa"/>
          </w:tcPr>
          <w:p w14:paraId="31AF1F32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264C8F6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6225BB14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5C86E09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3D637B3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2C79DB52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</w:tcPr>
          <w:p w14:paraId="59DFAE6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533A366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910806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91AF576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A47AE5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3AF8573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435918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  <w:tcBorders>
              <w:left w:val="nil"/>
            </w:tcBorders>
          </w:tcPr>
          <w:p w14:paraId="761C874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</w:tr>
      <w:tr w:rsidR="00581074" w:rsidRPr="00A1203F" w14:paraId="3AA6F6A4" w14:textId="77777777" w:rsidTr="00B85BE1">
        <w:tc>
          <w:tcPr>
            <w:tcW w:w="2550" w:type="dxa"/>
          </w:tcPr>
          <w:p w14:paraId="04132AD3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BP, average last week, NRS </w:t>
            </w:r>
          </w:p>
        </w:tc>
        <w:tc>
          <w:tcPr>
            <w:tcW w:w="833" w:type="dxa"/>
          </w:tcPr>
          <w:p w14:paraId="6E5E9673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,8</w:t>
            </w:r>
          </w:p>
        </w:tc>
        <w:tc>
          <w:tcPr>
            <w:tcW w:w="835" w:type="dxa"/>
            <w:tcBorders>
              <w:left w:val="nil"/>
              <w:right w:val="dotted" w:sz="4" w:space="0" w:color="auto"/>
            </w:tcBorders>
          </w:tcPr>
          <w:p w14:paraId="3DBEA3A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882" w:type="dxa"/>
            <w:tcBorders>
              <w:left w:val="dotted" w:sz="4" w:space="0" w:color="auto"/>
            </w:tcBorders>
          </w:tcPr>
          <w:p w14:paraId="55990A7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9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6B337E66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9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318502F8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9</w:t>
            </w:r>
          </w:p>
        </w:tc>
        <w:tc>
          <w:tcPr>
            <w:tcW w:w="759" w:type="dxa"/>
            <w:tcBorders>
              <w:left w:val="nil"/>
              <w:right w:val="single" w:sz="4" w:space="0" w:color="auto"/>
            </w:tcBorders>
          </w:tcPr>
          <w:p w14:paraId="56CFBDE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7AB64B7E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8</w:t>
            </w:r>
          </w:p>
        </w:tc>
        <w:tc>
          <w:tcPr>
            <w:tcW w:w="961" w:type="dxa"/>
            <w:tcBorders>
              <w:left w:val="nil"/>
              <w:right w:val="dotted" w:sz="4" w:space="0" w:color="auto"/>
            </w:tcBorders>
          </w:tcPr>
          <w:p w14:paraId="3E7B2087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0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149BA95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32BC67B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E2B92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2</w:t>
            </w:r>
          </w:p>
        </w:tc>
        <w:tc>
          <w:tcPr>
            <w:tcW w:w="851" w:type="dxa"/>
            <w:tcBorders>
              <w:left w:val="nil"/>
              <w:right w:val="dotted" w:sz="4" w:space="0" w:color="auto"/>
            </w:tcBorders>
          </w:tcPr>
          <w:p w14:paraId="14E614C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2</w:t>
            </w: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59B85A61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8</w:t>
            </w:r>
          </w:p>
        </w:tc>
        <w:tc>
          <w:tcPr>
            <w:tcW w:w="851" w:type="dxa"/>
            <w:tcBorders>
              <w:left w:val="nil"/>
            </w:tcBorders>
          </w:tcPr>
          <w:p w14:paraId="10702E2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7</w:t>
            </w:r>
          </w:p>
        </w:tc>
      </w:tr>
      <w:tr w:rsidR="00581074" w:rsidRPr="007F5399" w14:paraId="77B4C62F" w14:textId="77777777" w:rsidTr="00B85BE1">
        <w:tc>
          <w:tcPr>
            <w:tcW w:w="2550" w:type="dxa"/>
            <w:tcBorders>
              <w:bottom w:val="single" w:sz="4" w:space="0" w:color="auto"/>
            </w:tcBorders>
          </w:tcPr>
          <w:p w14:paraId="3250CA12" w14:textId="77777777" w:rsidR="00581074" w:rsidRPr="00A1203F" w:rsidRDefault="00581074" w:rsidP="00B85BE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BP, duration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gt;</w:t>
            </w:r>
            <w:r w:rsidRPr="00A120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 weeks, %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064DBD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1853D0D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882" w:type="dxa"/>
            <w:tcBorders>
              <w:left w:val="dotted" w:sz="4" w:space="0" w:color="auto"/>
              <w:bottom w:val="single" w:sz="4" w:space="0" w:color="auto"/>
            </w:tcBorders>
          </w:tcPr>
          <w:p w14:paraId="6280290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69B3496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</w:tcBorders>
          </w:tcPr>
          <w:p w14:paraId="1E1426C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1F52E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</w:tcPr>
          <w:p w14:paraId="7ABCB99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3527D25B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</w:tcBorders>
          </w:tcPr>
          <w:p w14:paraId="53BDCF70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CBE87C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30A2ACFF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6BD38535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</w:tcBorders>
          </w:tcPr>
          <w:p w14:paraId="2CAA228A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15FBCB59" w14:textId="77777777" w:rsidR="00581074" w:rsidRPr="00A1203F" w:rsidRDefault="00581074" w:rsidP="00B85BE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</w:tr>
    </w:tbl>
    <w:p w14:paraId="722B7280" w14:textId="026BBDB6" w:rsidR="007E16F6" w:rsidRPr="007E16F6" w:rsidRDefault="007E16F6" w:rsidP="007E16F6">
      <w:pPr>
        <w:spacing w:after="0"/>
        <w:rPr>
          <w:lang w:val="en-US"/>
        </w:rPr>
      </w:pPr>
      <w:r w:rsidRPr="002A1AE2">
        <w:rPr>
          <w:rFonts w:asciiTheme="majorHAnsi" w:hAnsiTheme="majorHAnsi" w:cstheme="majorHAnsi"/>
          <w:sz w:val="20"/>
          <w:szCs w:val="20"/>
          <w:lang w:val="en-US"/>
        </w:rPr>
        <w:t xml:space="preserve">Abbreviations: no. = number, LBP = low back pain. </w:t>
      </w:r>
    </w:p>
    <w:p w14:paraId="6D23E365" w14:textId="5339F9A8" w:rsidR="00581074" w:rsidRPr="002A1AE2" w:rsidRDefault="00581074" w:rsidP="007E16F6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2A1AE2">
        <w:rPr>
          <w:rFonts w:asciiTheme="majorHAnsi" w:hAnsiTheme="majorHAnsi" w:cstheme="majorHAnsi"/>
          <w:sz w:val="20"/>
          <w:szCs w:val="20"/>
          <w:lang w:val="en-US"/>
        </w:rPr>
        <w:t>*</w:t>
      </w:r>
      <w:r>
        <w:rPr>
          <w:rFonts w:asciiTheme="majorHAnsi" w:hAnsiTheme="majorHAnsi" w:cstheme="majorHAnsi"/>
          <w:sz w:val="20"/>
          <w:szCs w:val="20"/>
          <w:lang w:val="en-US"/>
        </w:rPr>
        <w:t>Q</w:t>
      </w:r>
      <w:r w:rsidRPr="002A1AE2">
        <w:rPr>
          <w:rFonts w:asciiTheme="majorHAnsi" w:hAnsiTheme="majorHAnsi" w:cstheme="majorHAnsi"/>
          <w:sz w:val="20"/>
          <w:szCs w:val="20"/>
          <w:lang w:val="en-US"/>
        </w:rPr>
        <w:t xml:space="preserve">uestion only asked to those reporting full-or part time employment. </w:t>
      </w:r>
    </w:p>
    <w:p w14:paraId="2CC7C87E" w14:textId="77777777" w:rsidR="00581074" w:rsidRDefault="00581074" w:rsidP="0058107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0763608B" w14:textId="77777777" w:rsidR="00581074" w:rsidRDefault="00581074" w:rsidP="0058107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71ECC196" w14:textId="77777777" w:rsidR="007759D4" w:rsidRPr="00581074" w:rsidRDefault="007759D4">
      <w:pPr>
        <w:rPr>
          <w:lang w:val="en-US"/>
        </w:rPr>
      </w:pPr>
    </w:p>
    <w:sectPr w:rsidR="007759D4" w:rsidRPr="00581074" w:rsidSect="005810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074"/>
    <w:rsid w:val="0042672B"/>
    <w:rsid w:val="00431051"/>
    <w:rsid w:val="0048762C"/>
    <w:rsid w:val="00581074"/>
    <w:rsid w:val="0058757D"/>
    <w:rsid w:val="007759D4"/>
    <w:rsid w:val="007E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3D7B9"/>
  <w15:chartTrackingRefBased/>
  <w15:docId w15:val="{8E706A88-98E9-4B48-B184-1F4EAEBB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07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074"/>
    <w:pPr>
      <w:spacing w:after="0" w:line="240" w:lineRule="auto"/>
    </w:pPr>
    <w:rPr>
      <w:kern w:val="0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80</Characters>
  <Application>Microsoft Office Word</Application>
  <DocSecurity>0</DocSecurity>
  <Lines>16</Lines>
  <Paragraphs>3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rie Bardal</dc:creator>
  <cp:keywords/>
  <dc:description/>
  <cp:lastModifiedBy>Ellen Marie Bardal</cp:lastModifiedBy>
  <cp:revision>2</cp:revision>
  <dcterms:created xsi:type="dcterms:W3CDTF">2023-06-20T11:45:00Z</dcterms:created>
  <dcterms:modified xsi:type="dcterms:W3CDTF">2023-06-20T11:48:00Z</dcterms:modified>
</cp:coreProperties>
</file>